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04C3F" w14:textId="77777777" w:rsidR="00066436" w:rsidRPr="00C34832" w:rsidRDefault="00066436" w:rsidP="00066436">
      <w:pPr>
        <w:ind w:firstLine="450"/>
      </w:pPr>
      <w:r w:rsidRPr="00C34832">
        <w:rPr>
          <w:b/>
          <w:bCs/>
        </w:rPr>
        <w:t xml:space="preserve">Table S3. </w:t>
      </w:r>
      <w:r w:rsidRPr="00C34832">
        <w:t>Top most upregulated genes at 12 hours post-infection.</w:t>
      </w:r>
    </w:p>
    <w:tbl>
      <w:tblPr>
        <w:tblW w:w="83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5015"/>
        <w:gridCol w:w="1350"/>
      </w:tblGrid>
      <w:tr w:rsidR="00066436" w:rsidRPr="00C34832" w14:paraId="070D52E1" w14:textId="77777777" w:rsidTr="00914399">
        <w:trPr>
          <w:trHeight w:val="320"/>
          <w:jc w:val="center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DCFD" w14:textId="77777777" w:rsidR="00066436" w:rsidRPr="00C34832" w:rsidRDefault="00066436" w:rsidP="00914399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4832">
              <w:rPr>
                <w:rFonts w:ascii="Arial" w:hAnsi="Arial" w:cs="Arial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5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900E" w14:textId="77777777" w:rsidR="00066436" w:rsidRPr="00C34832" w:rsidRDefault="00066436" w:rsidP="00914399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4832">
              <w:rPr>
                <w:rFonts w:ascii="Arial" w:hAnsi="Arial" w:cs="Arial"/>
                <w:b/>
                <w:bCs/>
                <w:sz w:val="20"/>
                <w:szCs w:val="20"/>
              </w:rPr>
              <w:t>Product Descrip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4121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4832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</w:tr>
      <w:tr w:rsidR="00066436" w:rsidRPr="00C34832" w14:paraId="15DDB0AA" w14:textId="77777777" w:rsidTr="00914399">
        <w:trPr>
          <w:trHeight w:val="320"/>
          <w:jc w:val="center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2495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0108900</w:t>
            </w:r>
          </w:p>
        </w:tc>
        <w:tc>
          <w:tcPr>
            <w:tcW w:w="5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2D5C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34832">
              <w:rPr>
                <w:rFonts w:ascii="Arial" w:hAnsi="Arial" w:cs="Arial"/>
                <w:sz w:val="20"/>
                <w:szCs w:val="20"/>
                <w:lang w:val="es-ES"/>
              </w:rPr>
              <w:t>peptidyl-tRNA hydrolase PTRHD1, putativ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1C56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6436" w:rsidRPr="00C34832" w14:paraId="694D8EFD" w14:textId="77777777" w:rsidTr="00914399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4CF1DAE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0201000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48B297B1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fam-b prote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724855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6436" w:rsidRPr="00C34832" w14:paraId="555124DE" w14:textId="77777777" w:rsidTr="00914399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F735CE5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0201500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67BFA6FD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lasmodium exported protein, unknown func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762408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6436" w:rsidRPr="00C34832" w14:paraId="37AB28ED" w14:textId="77777777" w:rsidTr="00914399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50029F3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0211500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125605D4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roteasome subunit alpha type-5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2A527D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6436" w:rsidRPr="00C34832" w14:paraId="490DE36D" w14:textId="77777777" w:rsidTr="00914399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C4DE9AF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0315900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140AB365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seudouridine synthase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90F4D7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6436" w:rsidRPr="00C34832" w14:paraId="6DF180A7" w14:textId="77777777" w:rsidTr="00914399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4DAA83C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0404200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4374E541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ubiquitin-conjugating enzyme E2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8BD82F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6436" w:rsidRPr="00C34832" w14:paraId="48FB04A3" w14:textId="77777777" w:rsidTr="00914399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4E170FD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0406500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37B89086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34832">
              <w:rPr>
                <w:rFonts w:ascii="Arial" w:hAnsi="Arial" w:cs="Arial"/>
                <w:sz w:val="20"/>
                <w:szCs w:val="20"/>
                <w:lang w:val="fr-FR"/>
              </w:rPr>
              <w:t>T-complex protein 1 subunit eta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8D2CC3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CCT7</w:t>
            </w:r>
          </w:p>
        </w:tc>
      </w:tr>
      <w:tr w:rsidR="00066436" w:rsidRPr="00C34832" w14:paraId="3CC2914F" w14:textId="77777777" w:rsidTr="00914399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0EDCC36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0511900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1DC01C25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C34832">
              <w:rPr>
                <w:rFonts w:ascii="Arial" w:hAnsi="Arial" w:cs="Arial"/>
                <w:sz w:val="20"/>
                <w:szCs w:val="20"/>
                <w:lang w:val="pt-BR"/>
              </w:rPr>
              <w:t>60S ribosomal protein L3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0479D3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RPL3</w:t>
            </w:r>
          </w:p>
        </w:tc>
      </w:tr>
      <w:tr w:rsidR="00066436" w:rsidRPr="00C34832" w14:paraId="177BD727" w14:textId="77777777" w:rsidTr="00914399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F4D4EB5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0517200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23D1226A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haloacid dehalogenase-like hydrolase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21F9E0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HAD1</w:t>
            </w:r>
          </w:p>
        </w:tc>
      </w:tr>
      <w:tr w:rsidR="00066436" w:rsidRPr="00C34832" w14:paraId="4C06B107" w14:textId="77777777" w:rsidTr="00914399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4F99F4E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0619100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77612649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C34832">
              <w:rPr>
                <w:rFonts w:ascii="Arial" w:hAnsi="Arial" w:cs="Arial"/>
                <w:sz w:val="20"/>
                <w:szCs w:val="20"/>
                <w:lang w:val="pt-BR"/>
              </w:rPr>
              <w:t>40S ribosomal protein S5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06AC23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6436" w:rsidRPr="00C34832" w14:paraId="56F868D8" w14:textId="77777777" w:rsidTr="00914399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7C22C1D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0619300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2F2334D2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conserved Plasmodium protein, unknown func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AE1F6C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6436" w:rsidRPr="00C34832" w14:paraId="50156D2E" w14:textId="77777777" w:rsidTr="00914399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2DB14FE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0623200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79C104AD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lysophospholipase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DD47B9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6436" w:rsidRPr="00C34832" w14:paraId="40532B3C" w14:textId="77777777" w:rsidTr="00914399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10A69FB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0623500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6790AE14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fam-a prote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7324AF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6436" w:rsidRPr="00C34832" w14:paraId="7D5E0A0D" w14:textId="77777777" w:rsidTr="00914399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1AE7895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0700500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2D54D987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fam-a prote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29CB03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6436" w:rsidRPr="00C34832" w14:paraId="5E3A2FAB" w14:textId="77777777" w:rsidTr="00914399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BB49E5E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0922800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7B2C498C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small nuclear ribonucleoprotein Sm D1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0E720C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SNRPD1</w:t>
            </w:r>
          </w:p>
        </w:tc>
      </w:tr>
      <w:tr w:rsidR="00066436" w:rsidRPr="00C34832" w14:paraId="35537442" w14:textId="77777777" w:rsidTr="00914399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9438FF4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1011900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2FF685DE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H/ACA ribonucleoprotein complex subunit 3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7A63CD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NOP10</w:t>
            </w:r>
          </w:p>
        </w:tc>
      </w:tr>
      <w:tr w:rsidR="00066436" w:rsidRPr="00C34832" w14:paraId="513A3252" w14:textId="77777777" w:rsidTr="00914399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D9FD813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1101100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58313169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lasmodium exported protein, unknown func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41612F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6436" w:rsidRPr="00C34832" w14:paraId="28E002F4" w14:textId="77777777" w:rsidTr="00914399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0A96382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1101200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3D5B4566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lasmodium exported protein, unknown func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82255B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6436" w:rsidRPr="00C34832" w14:paraId="1E297829" w14:textId="77777777" w:rsidTr="00914399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4DE1DE3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1120200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482D5FBC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yridoxine biosynthesis protein PDX1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BE9A13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DX1</w:t>
            </w:r>
          </w:p>
        </w:tc>
      </w:tr>
      <w:tr w:rsidR="00066436" w:rsidRPr="00C34832" w14:paraId="6087AF43" w14:textId="77777777" w:rsidTr="00914399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7F38BA5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1301400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15410F1D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roteasome subunit alpha type-1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ED7AA9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6436" w:rsidRPr="00C34832" w14:paraId="315F9636" w14:textId="77777777" w:rsidTr="00914399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05B7F92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1302241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6139E2E6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tRNA Selenocystei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C269C0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6436" w:rsidRPr="00C34832" w14:paraId="7713CD90" w14:textId="77777777" w:rsidTr="00914399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B125695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1305100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4990581D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C34832">
              <w:rPr>
                <w:rFonts w:ascii="Arial" w:hAnsi="Arial" w:cs="Arial"/>
                <w:sz w:val="20"/>
                <w:szCs w:val="20"/>
                <w:lang w:val="pt-BR"/>
              </w:rPr>
              <w:t>60S ribosomal protein L1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911D0A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6436" w:rsidRPr="00C34832" w14:paraId="704A946C" w14:textId="77777777" w:rsidTr="00914399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DC211B6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1326400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292E4B76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glyceraldehyde-3-phosphate dehydrogena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11A742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</w:tr>
      <w:tr w:rsidR="00066436" w:rsidRPr="00C34832" w14:paraId="5B1F331F" w14:textId="77777777" w:rsidTr="00914399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82CE067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1360300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6CA9C248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DNA/RNA-binding protein Alba 4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8F2F87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ALBA4</w:t>
            </w:r>
          </w:p>
        </w:tc>
      </w:tr>
      <w:tr w:rsidR="00066436" w:rsidRPr="00C34832" w14:paraId="0D4DFD8F" w14:textId="77777777" w:rsidTr="00914399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6F90760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1365680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2A9CC2EC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fam-c prote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EE916E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6436" w:rsidRPr="00C34832" w14:paraId="084A2F3C" w14:textId="77777777" w:rsidTr="00914399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4050D34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1403000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50D8247C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small heat shock protein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FC836A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6436" w:rsidRPr="00C34832" w14:paraId="4155A981" w14:textId="77777777" w:rsidTr="00914399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102CD57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1407600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038C5375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C34832">
              <w:rPr>
                <w:rFonts w:ascii="Arial" w:hAnsi="Arial" w:cs="Arial"/>
                <w:sz w:val="20"/>
                <w:szCs w:val="20"/>
                <w:lang w:val="pt-BR"/>
              </w:rPr>
              <w:t>60S ribosomal protein L24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6A629B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66436" w:rsidRPr="00C34832" w14:paraId="3D249CD8" w14:textId="77777777" w:rsidTr="00914399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E548180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PBANKA_1446200</w:t>
            </w:r>
          </w:p>
        </w:tc>
        <w:tc>
          <w:tcPr>
            <w:tcW w:w="5015" w:type="dxa"/>
            <w:shd w:val="clear" w:color="auto" w:fill="auto"/>
            <w:noWrap/>
            <w:vAlign w:val="bottom"/>
            <w:hideMark/>
          </w:tcPr>
          <w:p w14:paraId="5AF8B17D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mitosis protein dim1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BDE5C6" w14:textId="77777777" w:rsidR="00066436" w:rsidRPr="00C34832" w:rsidRDefault="00066436" w:rsidP="00914399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C3483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40A1E1FC" w14:textId="77777777" w:rsidR="00066436" w:rsidRPr="00C34832" w:rsidRDefault="00066436" w:rsidP="00066436">
      <w:pPr>
        <w:ind w:firstLine="0"/>
        <w:rPr>
          <w:b/>
          <w:bCs/>
        </w:rPr>
      </w:pPr>
    </w:p>
    <w:p w14:paraId="1D676062" w14:textId="77777777" w:rsidR="00066436" w:rsidRPr="00C34832" w:rsidRDefault="00066436" w:rsidP="00066436">
      <w:pPr>
        <w:ind w:firstLine="0"/>
        <w:rPr>
          <w:b/>
          <w:bCs/>
        </w:rPr>
      </w:pPr>
    </w:p>
    <w:p w14:paraId="27DA163D" w14:textId="77777777" w:rsidR="002359D3" w:rsidRDefault="002359D3">
      <w:bookmarkStart w:id="0" w:name="_GoBack"/>
      <w:bookmarkEnd w:id="0"/>
    </w:p>
    <w:sectPr w:rsidR="002359D3" w:rsidSect="004159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436"/>
    <w:rsid w:val="00066436"/>
    <w:rsid w:val="002359D3"/>
    <w:rsid w:val="0033778B"/>
    <w:rsid w:val="00390A17"/>
    <w:rsid w:val="003C264A"/>
    <w:rsid w:val="0041598F"/>
    <w:rsid w:val="009F08C9"/>
    <w:rsid w:val="00D25DEA"/>
    <w:rsid w:val="00DD051A"/>
    <w:rsid w:val="00E20C8C"/>
    <w:rsid w:val="00F329E0"/>
    <w:rsid w:val="00FD5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51EA8C"/>
  <w14:defaultImageDpi w14:val="32767"/>
  <w15:chartTrackingRefBased/>
  <w15:docId w15:val="{6B755F1B-55FB-BC4B-9624-D17F06FBF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" w:eastAsiaTheme="minorHAnsi" w:hAnsi="Helvetica" w:cs="Times New Roman (Body CS)"/>
        <w:sz w:val="18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66436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oro Moreno</dc:creator>
  <cp:keywords/>
  <dc:description/>
  <cp:lastModifiedBy>Maria Toro Moreno</cp:lastModifiedBy>
  <cp:revision>1</cp:revision>
  <dcterms:created xsi:type="dcterms:W3CDTF">2019-12-09T19:05:00Z</dcterms:created>
  <dcterms:modified xsi:type="dcterms:W3CDTF">2019-12-09T19:06:00Z</dcterms:modified>
</cp:coreProperties>
</file>